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0557E" w:rsidRDefault="00A0557E" w:rsidP="00A0557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5. </w:t>
      </w:r>
      <w:r w:rsidRPr="00376EC3">
        <w:rPr>
          <w:rFonts w:ascii="Arial" w:hAnsi="Arial" w:cs="Arial"/>
          <w:bCs/>
        </w:rPr>
        <w:t xml:space="preserve">Themes and sub-themes </w:t>
      </w:r>
      <w:r w:rsidR="000A5012">
        <w:rPr>
          <w:rFonts w:ascii="Arial" w:hAnsi="Arial" w:cs="Arial"/>
          <w:bCs/>
        </w:rPr>
        <w:t>generated</w:t>
      </w:r>
      <w:r w:rsidRPr="00376EC3">
        <w:rPr>
          <w:rFonts w:ascii="Arial" w:hAnsi="Arial" w:cs="Arial"/>
          <w:bCs/>
        </w:rPr>
        <w:t xml:space="preserve"> in the 13 identified domains of the TD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4163"/>
        <w:gridCol w:w="3685"/>
        <w:gridCol w:w="2615"/>
      </w:tblGrid>
      <w:tr w:rsidR="00A0557E" w:rsidRPr="002A4C4D" w:rsidTr="001E5C34">
        <w:tc>
          <w:tcPr>
            <w:tcW w:w="3487" w:type="dxa"/>
          </w:tcPr>
          <w:p w:rsidR="00A0557E" w:rsidRPr="002A4C4D" w:rsidRDefault="00A0557E" w:rsidP="001E5C3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4C4D">
              <w:rPr>
                <w:rFonts w:ascii="Arial" w:hAnsi="Arial" w:cs="Arial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4C4D">
              <w:rPr>
                <w:rFonts w:ascii="Arial" w:hAnsi="Arial" w:cs="Arial"/>
                <w:b/>
                <w:bCs/>
                <w:sz w:val="20"/>
                <w:szCs w:val="20"/>
              </w:rPr>
              <w:t>Sub-theme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4C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b-theme </w:t>
            </w:r>
            <w:r w:rsidR="00040E3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spective </w:t>
            </w:r>
            <w:r w:rsidRPr="002A4C4D">
              <w:rPr>
                <w:rFonts w:ascii="Arial" w:hAnsi="Arial" w:cs="Arial"/>
                <w:b/>
                <w:bCs/>
                <w:sz w:val="20"/>
                <w:szCs w:val="20"/>
              </w:rPr>
              <w:t>(Patient/MHPs/Organisation)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4C4D">
              <w:rPr>
                <w:rFonts w:ascii="Arial" w:hAnsi="Arial" w:cs="Arial"/>
                <w:b/>
                <w:bCs/>
                <w:sz w:val="20"/>
                <w:szCs w:val="20"/>
              </w:rPr>
              <w:t>Sub-theme influence</w:t>
            </w:r>
          </w:p>
          <w:p w:rsidR="00A0557E" w:rsidRPr="002A4C4D" w:rsidRDefault="00A0557E" w:rsidP="001E5C3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4C4D">
              <w:rPr>
                <w:rFonts w:ascii="Arial" w:hAnsi="Arial" w:cs="Arial"/>
                <w:b/>
                <w:bCs/>
                <w:sz w:val="20"/>
                <w:szCs w:val="20"/>
              </w:rPr>
              <w:t>(Barrier/Enabler/Mixed)</w:t>
            </w:r>
          </w:p>
        </w:tc>
      </w:tr>
      <w:tr w:rsidR="00A0557E" w:rsidRPr="002A4C4D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4C4D">
              <w:rPr>
                <w:rFonts w:ascii="Arial" w:hAnsi="Arial" w:cs="Arial"/>
                <w:b/>
                <w:bCs/>
                <w:sz w:val="20"/>
                <w:szCs w:val="20"/>
              </w:rPr>
              <w:t>Knowledge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adequate knowledge on smoking cessation support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knowledge regarding smoking cessation interventions and policie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appropriate knowledge to accurately inform patients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ited knowledge and misconceptions surrounding support for quitting smoking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knowledge regarding smoking in a mental health context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ied support needs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clusion of information on health effects 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uctured patient education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reciation of greater mental health knowledge and awareness of MHP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knowledge of community resources for quitting smoking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4C4D">
              <w:rPr>
                <w:rFonts w:ascii="Arial" w:hAnsi="Arial" w:cs="Arial"/>
                <w:b/>
                <w:bCs/>
                <w:sz w:val="20"/>
                <w:szCs w:val="20"/>
              </w:rPr>
              <w:t>Skills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ls of training and competency in delivering smoking cessation support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ourcefulness and competency of programme facilitator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Tr="001E5C34">
        <w:trPr>
          <w:trHeight w:val="345"/>
        </w:trPr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 levels of staff training in smoking cessation 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llenges of goal setting with patients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E06B8C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E06B8C" w:rsidRDefault="00A0557E" w:rsidP="001E5C3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B8C">
              <w:rPr>
                <w:rFonts w:ascii="Arial" w:hAnsi="Arial" w:cs="Arial"/>
                <w:b/>
                <w:bCs/>
                <w:sz w:val="20"/>
                <w:szCs w:val="20"/>
              </w:rPr>
              <w:t>Memory, attention and decision processes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ttentional, cognitive and motivational difficulties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lness-related factors that influence engagemen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getting reasons for quitting that influence engagemen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llenges to delivering support due to attentional, cognitive and motivational difficultie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E06B8C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E06B8C" w:rsidRDefault="00A0557E" w:rsidP="001E5C3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B8C">
              <w:rPr>
                <w:rFonts w:ascii="Arial" w:hAnsi="Arial" w:cs="Arial"/>
                <w:b/>
                <w:bCs/>
                <w:sz w:val="20"/>
                <w:szCs w:val="20"/>
              </w:rPr>
              <w:t>Social/professional role and identity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ption of self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ption of self as role model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/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ption of self as a non-smoker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7650" w:type="dxa"/>
            <w:gridSpan w:val="2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ived role of organisation/staff in addressing tobacco use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isation/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xed </w:t>
            </w:r>
          </w:p>
        </w:tc>
      </w:tr>
      <w:tr w:rsidR="00A0557E" w:rsidRPr="00E06B8C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E06B8C" w:rsidRDefault="00A0557E" w:rsidP="001E5C34">
            <w:pPr>
              <w:spacing w:line="240" w:lineRule="auto"/>
              <w:rPr>
                <w:rFonts w:ascii="Arial" w:hAnsi="Arial" w:cs="Arial"/>
                <w:b/>
                <w:bCs/>
                <w:color w:val="1F4E79" w:themeColor="accent5" w:themeShade="80"/>
                <w:sz w:val="20"/>
                <w:szCs w:val="20"/>
              </w:rPr>
            </w:pPr>
            <w:r w:rsidRPr="00E06B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liefs about capabilities 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ptions in relation to capability of delivering smoking cessation support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ived behavioural control of staff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ited self-efficacy and perceived ability to quit themselve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rrier 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ptions in relation to patient’s capabilities</w:t>
            </w: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 expectations regarding patients motivations and capabilities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ited self-efficacy and perceived ability to qui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rrier </w:t>
            </w:r>
          </w:p>
        </w:tc>
      </w:tr>
      <w:tr w:rsidR="00A0557E" w:rsidRPr="00E06B8C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E06B8C" w:rsidRDefault="00A0557E" w:rsidP="001E5C3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ptimism</w:t>
            </w:r>
          </w:p>
        </w:tc>
      </w:tr>
      <w:tr w:rsidR="00A0557E" w:rsidRPr="002A4C4D" w:rsidTr="001E5C34">
        <w:tc>
          <w:tcPr>
            <w:tcW w:w="7650" w:type="dxa"/>
            <w:gridSpan w:val="2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ed to maintain a positive attitude while making a cessation attemp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/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9B14C8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9B14C8" w:rsidRDefault="00A0557E" w:rsidP="001E5C3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14C8">
              <w:rPr>
                <w:rFonts w:ascii="Arial" w:hAnsi="Arial" w:cs="Arial"/>
                <w:b/>
                <w:bCs/>
                <w:sz w:val="20"/>
                <w:szCs w:val="20"/>
              </w:rPr>
              <w:t>Beliefs about consequences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ctations and anticipation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ctations of abstinence and/or making a quit attemp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cipation of consequences of smoking and quitting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erstanding of and anticipation of past regrets and failure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/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9B14C8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9B14C8" w:rsidRDefault="00A0557E" w:rsidP="001E5C3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14C8">
              <w:rPr>
                <w:rFonts w:ascii="Arial" w:hAnsi="Arial" w:cs="Arial"/>
                <w:b/>
                <w:bCs/>
                <w:sz w:val="20"/>
                <w:szCs w:val="20"/>
              </w:rPr>
              <w:t>Intentions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intention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 perception of lack of patient interest and intention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lack of intention and interes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 lack of intention to deliver smoking cessation suppor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ence of moderation of own smoking behaviour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wareness and alignment with self, and/or organisation in promoting health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ility of intentions and stages of change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diness to qui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le intentions to make a quit attemp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ing intentions not to smoke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ertaking positive efforts that promote successful smoking cessation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8E6032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8E6032" w:rsidRDefault="00A0557E" w:rsidP="001E5C3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032">
              <w:rPr>
                <w:rFonts w:ascii="Arial" w:hAnsi="Arial" w:cs="Arial"/>
                <w:b/>
                <w:bCs/>
                <w:sz w:val="20"/>
                <w:szCs w:val="20"/>
              </w:rPr>
              <w:t>Goals</w:t>
            </w:r>
          </w:p>
        </w:tc>
      </w:tr>
      <w:tr w:rsidR="00A0557E" w:rsidRPr="002A4C4D" w:rsidTr="001E5C34">
        <w:tc>
          <w:tcPr>
            <w:tcW w:w="7650" w:type="dxa"/>
            <w:gridSpan w:val="2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ation of smoking cessation goals with broader mental and physical goal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l setting, maintenance and review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rtance of goal setting with patien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/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intenance of goal setting 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sonal achievement of obtaining goals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exibility of reviewing goals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/Patient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82EBD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282EBD" w:rsidRDefault="00A0557E" w:rsidP="001E5C3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EBD">
              <w:rPr>
                <w:rFonts w:ascii="Arial" w:hAnsi="Arial" w:cs="Arial"/>
                <w:b/>
                <w:bCs/>
                <w:sz w:val="20"/>
                <w:szCs w:val="20"/>
              </w:rPr>
              <w:t>Reinforcement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entives for quitting smoking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ncial reward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 impact on physical health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knowledgement of progress made by a professional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 feedback from a professional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 of receiving CO feedback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 of discussing CO feedback with MHP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7650" w:type="dxa"/>
            <w:gridSpan w:val="2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privileges as a behavioural reward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82EBD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282EBD" w:rsidRDefault="00A0557E" w:rsidP="001E5C3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EBD">
              <w:rPr>
                <w:rFonts w:ascii="Arial" w:hAnsi="Arial" w:cs="Arial"/>
                <w:b/>
                <w:bCs/>
                <w:sz w:val="20"/>
                <w:szCs w:val="20"/>
              </w:rPr>
              <w:t>Emotion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ing mechanisms for stress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pses in the context of acute stressor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used to cope with everyday stresse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/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le as a coping mechanism in relation to mental health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meaningful activities</w:t>
            </w: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boredom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/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occupation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inactivity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/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filling inactive time prompts smoking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loss of interest and motivation due to lack of meaningful activitie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redom and stress challenges abstinence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nvironmental context and resources 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 xml:space="preserve">Task rich and time </w:t>
            </w:r>
            <w:r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Limited time to support patient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MHPs/Organisation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Prioritisation of need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MHPs/Organisation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itations in clinic time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eting demands on time and resource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 xml:space="preserve">Presence or absence of </w:t>
            </w:r>
            <w:r>
              <w:rPr>
                <w:rFonts w:ascii="Arial" w:hAnsi="Arial" w:cs="Arial"/>
                <w:sz w:val="20"/>
                <w:szCs w:val="20"/>
              </w:rPr>
              <w:t xml:space="preserve">support offered 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 xml:space="preserve">Presence of </w:t>
            </w:r>
            <w:r>
              <w:rPr>
                <w:rFonts w:ascii="Arial" w:hAnsi="Arial" w:cs="Arial"/>
                <w:sz w:val="20"/>
                <w:szCs w:val="20"/>
              </w:rPr>
              <w:t>suppor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Patients/MHPs/Organisation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Programme materials and forma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MHPs/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Programme frequency and structure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Lack of referral resource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Availability of varied suppor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MHPs/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A4C4D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ailability of NR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/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lity of MH community setting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iarity of settings and staff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ited offers of support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T choices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sonalised and tailored support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 opportunities for seeking support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/MHPs/Organisation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gration of services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 role of wider organisational network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/Organisation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ce of policy and referral pathway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/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ence of referral pathway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/MHPs/Organisation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jointed pathway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ce of a coordinated approach to suppor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/MHP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erence to policies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P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82EBD" w:rsidTr="001E5C34">
        <w:tc>
          <w:tcPr>
            <w:tcW w:w="13950" w:type="dxa"/>
            <w:gridSpan w:val="4"/>
            <w:shd w:val="clear" w:color="auto" w:fill="E7E6E6" w:themeFill="background2"/>
          </w:tcPr>
          <w:p w:rsidR="00A0557E" w:rsidRPr="00282EBD" w:rsidRDefault="00A0557E" w:rsidP="001E5C3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EBD">
              <w:rPr>
                <w:rFonts w:ascii="Arial" w:hAnsi="Arial" w:cs="Arial"/>
                <w:b/>
                <w:bCs/>
                <w:sz w:val="20"/>
                <w:szCs w:val="20"/>
              </w:rPr>
              <w:t>Social influences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luence of social network members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with network member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twork members enable smoking behaviour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itudes of social network member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</w:tr>
      <w:tr w:rsidR="00A0557E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behaviours of social network members</w:t>
            </w:r>
          </w:p>
        </w:tc>
        <w:tc>
          <w:tcPr>
            <w:tcW w:w="368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tting smoking with a network member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 attitudes towards smoking by network members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A0557E" w:rsidRPr="002A4C4D" w:rsidTr="001E5C34">
        <w:tc>
          <w:tcPr>
            <w:tcW w:w="3487" w:type="dxa"/>
            <w:vMerge w:val="restart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culture within a mental health context</w:t>
            </w: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with peers within the mental health contex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  <w:tr w:rsidR="00A0557E" w:rsidRPr="002A4C4D" w:rsidTr="001E5C34">
        <w:tc>
          <w:tcPr>
            <w:tcW w:w="3487" w:type="dxa"/>
            <w:vMerge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3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with MHPs within the mental health context</w:t>
            </w:r>
          </w:p>
        </w:tc>
        <w:tc>
          <w:tcPr>
            <w:tcW w:w="368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15" w:type="dxa"/>
          </w:tcPr>
          <w:p w:rsidR="00A0557E" w:rsidRPr="002A4C4D" w:rsidRDefault="00A0557E" w:rsidP="001E5C3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</w:tr>
    </w:tbl>
    <w:p w:rsidR="002317BC" w:rsidRDefault="002317BC"/>
    <w:sectPr w:rsidR="002317BC" w:rsidSect="002A4C4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C4D"/>
    <w:rsid w:val="00040E31"/>
    <w:rsid w:val="000A5012"/>
    <w:rsid w:val="000A5939"/>
    <w:rsid w:val="00114D93"/>
    <w:rsid w:val="001804A5"/>
    <w:rsid w:val="00215A24"/>
    <w:rsid w:val="002317BC"/>
    <w:rsid w:val="002331AE"/>
    <w:rsid w:val="00282EBD"/>
    <w:rsid w:val="002A4C4D"/>
    <w:rsid w:val="002A6A26"/>
    <w:rsid w:val="002B0F83"/>
    <w:rsid w:val="002B6113"/>
    <w:rsid w:val="003B31BF"/>
    <w:rsid w:val="004240AC"/>
    <w:rsid w:val="004577CF"/>
    <w:rsid w:val="00483CAA"/>
    <w:rsid w:val="004A0632"/>
    <w:rsid w:val="00642894"/>
    <w:rsid w:val="006633D3"/>
    <w:rsid w:val="006E10B8"/>
    <w:rsid w:val="0070767D"/>
    <w:rsid w:val="0078259E"/>
    <w:rsid w:val="00794993"/>
    <w:rsid w:val="00837517"/>
    <w:rsid w:val="0087147D"/>
    <w:rsid w:val="008A31B4"/>
    <w:rsid w:val="008B23EC"/>
    <w:rsid w:val="008E6032"/>
    <w:rsid w:val="009139A0"/>
    <w:rsid w:val="00936A9C"/>
    <w:rsid w:val="009B14C8"/>
    <w:rsid w:val="00A0557E"/>
    <w:rsid w:val="00C06636"/>
    <w:rsid w:val="00C926BE"/>
    <w:rsid w:val="00CA2DF3"/>
    <w:rsid w:val="00CD1C50"/>
    <w:rsid w:val="00E06B8C"/>
    <w:rsid w:val="00E319C7"/>
    <w:rsid w:val="00E512F1"/>
    <w:rsid w:val="00EF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9ABE9"/>
  <w15:chartTrackingRefBased/>
  <w15:docId w15:val="{45EE3188-27F7-CD44-9C1A-11A1B8E0E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57E"/>
    <w:pPr>
      <w:spacing w:after="160" w:line="36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1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1B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5</Words>
  <Characters>561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oesmith</dc:creator>
  <cp:keywords/>
  <dc:description/>
  <cp:lastModifiedBy>Emily Shoesmith</cp:lastModifiedBy>
  <cp:revision>4</cp:revision>
  <dcterms:created xsi:type="dcterms:W3CDTF">2021-03-31T11:09:00Z</dcterms:created>
  <dcterms:modified xsi:type="dcterms:W3CDTF">2021-04-07T09:11:00Z</dcterms:modified>
</cp:coreProperties>
</file>